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EDEB9" w14:textId="2E7DC373" w:rsidR="00516793" w:rsidRDefault="00E95792" w:rsidP="00516793">
      <w:pPr>
        <w:contextualSpacing/>
        <w:rPr>
          <w:rFonts w:ascii="Arial" w:hAnsi="Arial" w:cs="Arial"/>
          <w:b/>
          <w:bCs/>
          <w:color w:val="000000"/>
        </w:rPr>
      </w:pPr>
      <w:r w:rsidRPr="00D07BCA">
        <w:rPr>
          <w:rFonts w:ascii="Arial" w:hAnsi="Arial" w:cs="Arial"/>
          <w:b/>
          <w:bCs/>
          <w:color w:val="000000" w:themeColor="text1"/>
        </w:rPr>
        <w:t xml:space="preserve">Table S2. JAK/STAT variant patterns and reported </w:t>
      </w:r>
      <w:proofErr w:type="gramStart"/>
      <w:r w:rsidRPr="00D07BCA">
        <w:rPr>
          <w:rFonts w:ascii="Arial" w:hAnsi="Arial" w:cs="Arial"/>
          <w:b/>
          <w:bCs/>
          <w:color w:val="000000" w:themeColor="text1"/>
        </w:rPr>
        <w:t>immunologically-related</w:t>
      </w:r>
      <w:proofErr w:type="gramEnd"/>
      <w:r w:rsidRPr="00D07BCA">
        <w:rPr>
          <w:rFonts w:ascii="Arial" w:hAnsi="Arial" w:cs="Arial"/>
          <w:b/>
          <w:bCs/>
          <w:color w:val="000000" w:themeColor="text1"/>
        </w:rPr>
        <w:t xml:space="preserve"> disease, infection or cancer, allergies and family household relationships.</w:t>
      </w:r>
    </w:p>
    <w:p w14:paraId="30592078" w14:textId="77777777" w:rsidR="00931110" w:rsidRPr="00345226" w:rsidRDefault="00931110" w:rsidP="00516793">
      <w:pPr>
        <w:contextualSpacing/>
        <w:rPr>
          <w:rFonts w:ascii="Arial" w:hAnsi="Arial" w:cs="Arial"/>
          <w:b/>
          <w:bCs/>
          <w:color w:val="000000"/>
        </w:rPr>
      </w:pPr>
    </w:p>
    <w:p w14:paraId="2969CE37" w14:textId="4FDD3A9F" w:rsidR="00B3679F" w:rsidRDefault="00931110" w:rsidP="00516793">
      <w:pPr>
        <w:contextualSpacing/>
        <w:rPr>
          <w:color w:val="000000"/>
          <w:sz w:val="22"/>
          <w:szCs w:val="22"/>
        </w:rPr>
      </w:pPr>
      <w:r w:rsidRPr="00931110">
        <w:rPr>
          <w:noProof/>
          <w:color w:val="000000"/>
          <w:sz w:val="22"/>
          <w:szCs w:val="22"/>
        </w:rPr>
        <w:drawing>
          <wp:inline distT="0" distB="0" distL="0" distR="0" wp14:anchorId="751EB2EF" wp14:editId="2070DB8D">
            <wp:extent cx="9144000" cy="3813175"/>
            <wp:effectExtent l="0" t="0" r="0" b="0"/>
            <wp:docPr id="1151780444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780444" name="Picture 1" descr="A screenshot of a computer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381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208F2" w14:textId="77777777" w:rsidR="00931110" w:rsidRDefault="00931110" w:rsidP="00516793">
      <w:pPr>
        <w:contextualSpacing/>
        <w:rPr>
          <w:color w:val="000000"/>
          <w:sz w:val="22"/>
          <w:szCs w:val="22"/>
        </w:rPr>
      </w:pPr>
    </w:p>
    <w:p w14:paraId="0E867358" w14:textId="69F56480" w:rsidR="004105F7" w:rsidRPr="00566316" w:rsidRDefault="004105F7" w:rsidP="00516793">
      <w:pPr>
        <w:contextualSpacing/>
        <w:rPr>
          <w:rFonts w:ascii="Arial" w:hAnsi="Arial" w:cs="Arial"/>
          <w:color w:val="000000"/>
          <w:sz w:val="18"/>
          <w:szCs w:val="18"/>
        </w:rPr>
      </w:pPr>
      <w:r w:rsidRPr="00566316">
        <w:rPr>
          <w:rFonts w:ascii="Arial" w:hAnsi="Arial" w:cs="Arial"/>
          <w:color w:val="000000"/>
          <w:sz w:val="18"/>
          <w:szCs w:val="18"/>
        </w:rPr>
        <w:t>*Nemo: Nuclear factor-kappa B Essential Modulator (IKBKG exon4_10del mutation)</w:t>
      </w:r>
    </w:p>
    <w:p w14:paraId="306C1BC5" w14:textId="1ABE9292" w:rsidR="004105F7" w:rsidRDefault="004105F7" w:rsidP="00516793">
      <w:pPr>
        <w:contextualSpacing/>
        <w:rPr>
          <w:rFonts w:ascii="Arial" w:hAnsi="Arial" w:cs="Arial"/>
          <w:color w:val="000000"/>
          <w:sz w:val="18"/>
          <w:szCs w:val="18"/>
        </w:rPr>
      </w:pPr>
      <w:r w:rsidRPr="00566316">
        <w:rPr>
          <w:rFonts w:ascii="Arial" w:hAnsi="Arial" w:cs="Arial"/>
          <w:color w:val="000000"/>
          <w:sz w:val="18"/>
          <w:szCs w:val="18"/>
        </w:rPr>
        <w:t>*MEN: Multiple Endocrine neoplasia</w:t>
      </w:r>
    </w:p>
    <w:p w14:paraId="7D9DCE6E" w14:textId="77777777" w:rsidR="00516793" w:rsidRDefault="00516793" w:rsidP="00516793">
      <w:pPr>
        <w:contextualSpacing/>
        <w:rPr>
          <w:rFonts w:ascii="Arial" w:hAnsi="Arial" w:cs="Arial"/>
          <w:color w:val="000000"/>
          <w:sz w:val="18"/>
          <w:szCs w:val="18"/>
        </w:rPr>
      </w:pPr>
    </w:p>
    <w:sectPr w:rsidR="00516793" w:rsidSect="00533CB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B73C2D"/>
    <w:multiLevelType w:val="hybridMultilevel"/>
    <w:tmpl w:val="8392D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315F8B"/>
    <w:multiLevelType w:val="hybridMultilevel"/>
    <w:tmpl w:val="B8FC40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361DAA"/>
    <w:multiLevelType w:val="hybridMultilevel"/>
    <w:tmpl w:val="E216EF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8808907">
    <w:abstractNumId w:val="1"/>
  </w:num>
  <w:num w:numId="2" w16cid:durableId="1313175805">
    <w:abstractNumId w:val="0"/>
  </w:num>
  <w:num w:numId="3" w16cid:durableId="1382304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299"/>
    <w:rsid w:val="000455D4"/>
    <w:rsid w:val="00053927"/>
    <w:rsid w:val="0007422A"/>
    <w:rsid w:val="000859B8"/>
    <w:rsid w:val="00090362"/>
    <w:rsid w:val="00093C97"/>
    <w:rsid w:val="000E307B"/>
    <w:rsid w:val="000F0A35"/>
    <w:rsid w:val="000F2299"/>
    <w:rsid w:val="00117204"/>
    <w:rsid w:val="001173EF"/>
    <w:rsid w:val="00130093"/>
    <w:rsid w:val="00190B6E"/>
    <w:rsid w:val="001B251D"/>
    <w:rsid w:val="001B395B"/>
    <w:rsid w:val="001C114F"/>
    <w:rsid w:val="001C4F0E"/>
    <w:rsid w:val="001F5A6A"/>
    <w:rsid w:val="00207D0E"/>
    <w:rsid w:val="00216FE0"/>
    <w:rsid w:val="002E08E3"/>
    <w:rsid w:val="00331167"/>
    <w:rsid w:val="003319F7"/>
    <w:rsid w:val="003432AB"/>
    <w:rsid w:val="00347DCF"/>
    <w:rsid w:val="00371A4D"/>
    <w:rsid w:val="00375150"/>
    <w:rsid w:val="003B2135"/>
    <w:rsid w:val="003B2281"/>
    <w:rsid w:val="004105F7"/>
    <w:rsid w:val="00432EBD"/>
    <w:rsid w:val="00432F8F"/>
    <w:rsid w:val="004740E6"/>
    <w:rsid w:val="004C1ED5"/>
    <w:rsid w:val="004D021A"/>
    <w:rsid w:val="004E62F6"/>
    <w:rsid w:val="00507700"/>
    <w:rsid w:val="00516793"/>
    <w:rsid w:val="00533CBC"/>
    <w:rsid w:val="005625E8"/>
    <w:rsid w:val="00566316"/>
    <w:rsid w:val="0065205A"/>
    <w:rsid w:val="0067454C"/>
    <w:rsid w:val="006E4835"/>
    <w:rsid w:val="007771D1"/>
    <w:rsid w:val="00785F1A"/>
    <w:rsid w:val="00787B3D"/>
    <w:rsid w:val="00815A26"/>
    <w:rsid w:val="0083270B"/>
    <w:rsid w:val="00856F9A"/>
    <w:rsid w:val="00891384"/>
    <w:rsid w:val="008F6E8B"/>
    <w:rsid w:val="00931110"/>
    <w:rsid w:val="00955464"/>
    <w:rsid w:val="009721FF"/>
    <w:rsid w:val="0097755D"/>
    <w:rsid w:val="00981B11"/>
    <w:rsid w:val="009A0512"/>
    <w:rsid w:val="009E499D"/>
    <w:rsid w:val="009F00FF"/>
    <w:rsid w:val="00A162A5"/>
    <w:rsid w:val="00A76A41"/>
    <w:rsid w:val="00A94A29"/>
    <w:rsid w:val="00AE7D38"/>
    <w:rsid w:val="00AF4109"/>
    <w:rsid w:val="00B03D2F"/>
    <w:rsid w:val="00B05A7C"/>
    <w:rsid w:val="00B24C56"/>
    <w:rsid w:val="00B34D55"/>
    <w:rsid w:val="00B3679F"/>
    <w:rsid w:val="00BD47A2"/>
    <w:rsid w:val="00BD7873"/>
    <w:rsid w:val="00BE38DC"/>
    <w:rsid w:val="00C459FE"/>
    <w:rsid w:val="00C63E99"/>
    <w:rsid w:val="00C8305D"/>
    <w:rsid w:val="00CA2F42"/>
    <w:rsid w:val="00CC2977"/>
    <w:rsid w:val="00CD3619"/>
    <w:rsid w:val="00CD5767"/>
    <w:rsid w:val="00CD6998"/>
    <w:rsid w:val="00D17FE7"/>
    <w:rsid w:val="00D903CF"/>
    <w:rsid w:val="00DA14FA"/>
    <w:rsid w:val="00DB1ADF"/>
    <w:rsid w:val="00DC35DA"/>
    <w:rsid w:val="00DD7016"/>
    <w:rsid w:val="00E27279"/>
    <w:rsid w:val="00E371FA"/>
    <w:rsid w:val="00E80799"/>
    <w:rsid w:val="00E95792"/>
    <w:rsid w:val="00EA15A6"/>
    <w:rsid w:val="00EA59AA"/>
    <w:rsid w:val="00F14019"/>
    <w:rsid w:val="00F35C4A"/>
    <w:rsid w:val="00F77F2F"/>
    <w:rsid w:val="00F91012"/>
    <w:rsid w:val="00FB1FEE"/>
    <w:rsid w:val="00FD48F7"/>
    <w:rsid w:val="00FF46FB"/>
    <w:rsid w:val="00FF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6D732"/>
  <w15:chartTrackingRefBased/>
  <w15:docId w15:val="{F0620053-8BEF-8E4B-9958-138AC0D7A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5D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2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2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2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2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2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2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2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2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2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2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2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2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2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2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2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2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2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2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2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22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2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22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29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22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29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22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2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2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29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7422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422A"/>
    <w:rPr>
      <w:color w:val="96607D"/>
      <w:u w:val="single"/>
    </w:rPr>
  </w:style>
  <w:style w:type="paragraph" w:customStyle="1" w:styleId="msonormal0">
    <w:name w:val="msonormal"/>
    <w:basedOn w:val="Normal"/>
    <w:rsid w:val="0007422A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7422A"/>
    <w:pPr>
      <w:spacing w:before="100" w:beforeAutospacing="1" w:after="100" w:afterAutospacing="1"/>
      <w:textAlignment w:val="center"/>
    </w:pPr>
  </w:style>
  <w:style w:type="paragraph" w:customStyle="1" w:styleId="xl66">
    <w:name w:val="xl66"/>
    <w:basedOn w:val="Normal"/>
    <w:rsid w:val="00074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22"/>
      <w:szCs w:val="22"/>
    </w:rPr>
  </w:style>
  <w:style w:type="paragraph" w:customStyle="1" w:styleId="xl67">
    <w:name w:val="xl67"/>
    <w:basedOn w:val="Normal"/>
    <w:rsid w:val="00074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2"/>
      <w:szCs w:val="22"/>
    </w:rPr>
  </w:style>
  <w:style w:type="paragraph" w:customStyle="1" w:styleId="xl68">
    <w:name w:val="xl68"/>
    <w:basedOn w:val="Normal"/>
    <w:rsid w:val="00074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22"/>
      <w:szCs w:val="22"/>
    </w:rPr>
  </w:style>
  <w:style w:type="paragraph" w:customStyle="1" w:styleId="xl69">
    <w:name w:val="xl69"/>
    <w:basedOn w:val="Normal"/>
    <w:rsid w:val="00074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22"/>
      <w:szCs w:val="22"/>
    </w:rPr>
  </w:style>
  <w:style w:type="paragraph" w:customStyle="1" w:styleId="xl70">
    <w:name w:val="xl70"/>
    <w:basedOn w:val="Normal"/>
    <w:rsid w:val="00074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sz w:val="22"/>
      <w:szCs w:val="22"/>
    </w:rPr>
  </w:style>
  <w:style w:type="paragraph" w:customStyle="1" w:styleId="xl71">
    <w:name w:val="xl71"/>
    <w:basedOn w:val="Normal"/>
    <w:rsid w:val="00074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textAlignment w:val="center"/>
    </w:pPr>
    <w:rPr>
      <w:rFonts w:ascii="Arial" w:hAnsi="Arial" w:cs="Arial"/>
      <w:sz w:val="22"/>
      <w:szCs w:val="22"/>
    </w:rPr>
  </w:style>
  <w:style w:type="paragraph" w:customStyle="1" w:styleId="xl72">
    <w:name w:val="xl72"/>
    <w:basedOn w:val="Normal"/>
    <w:rsid w:val="00074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sz w:val="22"/>
      <w:szCs w:val="22"/>
    </w:rPr>
  </w:style>
  <w:style w:type="paragraph" w:customStyle="1" w:styleId="xl73">
    <w:name w:val="xl73"/>
    <w:basedOn w:val="Normal"/>
    <w:rsid w:val="0007422A"/>
    <w:pPr>
      <w:spacing w:before="100" w:beforeAutospacing="1" w:after="100" w:afterAutospacing="1"/>
      <w:textAlignment w:val="center"/>
    </w:pPr>
    <w:rPr>
      <w:rFonts w:ascii="Arial" w:hAnsi="Arial" w:cs="Arial"/>
      <w:sz w:val="22"/>
      <w:szCs w:val="22"/>
    </w:rPr>
  </w:style>
  <w:style w:type="paragraph" w:customStyle="1" w:styleId="xl74">
    <w:name w:val="xl74"/>
    <w:basedOn w:val="Normal"/>
    <w:rsid w:val="00074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ye Kyung (NIH/NIDDK) [E]</dc:creator>
  <cp:keywords/>
  <dc:description/>
  <cp:lastModifiedBy>Lee, Hye Kyung (NIH/NIDDK) [E]</cp:lastModifiedBy>
  <cp:revision>22</cp:revision>
  <dcterms:created xsi:type="dcterms:W3CDTF">2025-03-15T20:12:00Z</dcterms:created>
  <dcterms:modified xsi:type="dcterms:W3CDTF">2025-11-04T15:17:00Z</dcterms:modified>
</cp:coreProperties>
</file>